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0D904" w14:textId="19C90570" w:rsidR="00283297" w:rsidRPr="00CF320B" w:rsidRDefault="00283297" w:rsidP="00283297">
      <w:pPr>
        <w:jc w:val="both"/>
        <w:rPr>
          <w:rFonts w:ascii="Times" w:eastAsia="Times" w:hAnsi="Times"/>
          <w:lang w:eastAsia="en-US"/>
        </w:rPr>
      </w:pPr>
      <w:proofErr w:type="gramStart"/>
      <w:r w:rsidRPr="00B828E8">
        <w:rPr>
          <w:rFonts w:ascii="Times" w:eastAsia="Times" w:hAnsi="Times"/>
          <w:b/>
          <w:lang w:eastAsia="en-US"/>
        </w:rPr>
        <w:t>Panel of cell cultures used in the present study.</w:t>
      </w:r>
      <w:proofErr w:type="gramEnd"/>
      <w:r w:rsidRPr="00CF320B">
        <w:rPr>
          <w:rFonts w:ascii="Times" w:eastAsia="Times" w:hAnsi="Times"/>
          <w:lang w:eastAsia="en-US"/>
        </w:rPr>
        <w:t xml:space="preserve"> Different sets of samples were used for different analysis as: </w:t>
      </w:r>
      <w:proofErr w:type="spellStart"/>
      <w:r w:rsidRPr="00CF320B">
        <w:rPr>
          <w:rFonts w:ascii="Times" w:eastAsia="Times" w:hAnsi="Times"/>
          <w:lang w:eastAsia="en-US"/>
        </w:rPr>
        <w:t>Mut</w:t>
      </w:r>
      <w:proofErr w:type="spellEnd"/>
      <w:r w:rsidRPr="00CF320B">
        <w:rPr>
          <w:rFonts w:ascii="Times" w:eastAsia="Times" w:hAnsi="Times"/>
          <w:lang w:eastAsia="en-US"/>
        </w:rPr>
        <w:t xml:space="preserve">, mutation sequencing (32 EC); </w:t>
      </w:r>
      <w:proofErr w:type="spellStart"/>
      <w:r w:rsidRPr="00CF320B">
        <w:rPr>
          <w:rFonts w:ascii="Times" w:eastAsia="Times" w:hAnsi="Times"/>
          <w:lang w:eastAsia="en-US"/>
        </w:rPr>
        <w:t>qPCR</w:t>
      </w:r>
      <w:proofErr w:type="spellEnd"/>
      <w:r w:rsidRPr="00CF320B">
        <w:rPr>
          <w:rFonts w:ascii="Times" w:eastAsia="Times" w:hAnsi="Times"/>
          <w:lang w:eastAsia="en-US"/>
        </w:rPr>
        <w:t xml:space="preserve"> (28 EC and seven NME), Real-time PCR; WB, Western blot (five EC and three NME); PM, promoter methylation (14 EC)</w:t>
      </w:r>
      <w:proofErr w:type="gramStart"/>
      <w:r w:rsidRPr="00CF320B">
        <w:rPr>
          <w:rFonts w:ascii="Times" w:eastAsia="Times" w:hAnsi="Times"/>
          <w:lang w:eastAsia="en-US"/>
        </w:rPr>
        <w:t>;</w:t>
      </w:r>
      <w:proofErr w:type="gramEnd"/>
      <w:r w:rsidRPr="00CF320B">
        <w:rPr>
          <w:rFonts w:ascii="Times" w:eastAsia="Times" w:hAnsi="Times"/>
          <w:lang w:eastAsia="en-US"/>
        </w:rPr>
        <w:t xml:space="preserve"> AT, 5-Aza-dC/TSA treatments (four EC and one NME). </w:t>
      </w:r>
    </w:p>
    <w:p w14:paraId="5CB2419F" w14:textId="77777777" w:rsidR="00283297" w:rsidRPr="00CF320B" w:rsidRDefault="00283297" w:rsidP="00283297">
      <w:pPr>
        <w:rPr>
          <w:rFonts w:ascii="Times" w:eastAsia="Times" w:hAnsi="Times"/>
          <w:lang w:eastAsia="en-US"/>
        </w:rPr>
      </w:pPr>
    </w:p>
    <w:tbl>
      <w:tblPr>
        <w:tblW w:w="8252" w:type="dxa"/>
        <w:tblBorders>
          <w:top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64"/>
        <w:gridCol w:w="1276"/>
        <w:gridCol w:w="1276"/>
        <w:gridCol w:w="992"/>
        <w:gridCol w:w="1134"/>
        <w:gridCol w:w="2410"/>
      </w:tblGrid>
      <w:tr w:rsidR="00283297" w:rsidRPr="00CF320B" w14:paraId="08EF0247" w14:textId="77777777" w:rsidTr="00CA6A24">
        <w:trPr>
          <w:trHeight w:val="570"/>
        </w:trPr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C626E" w14:textId="77777777" w:rsidR="00283297" w:rsidRPr="00CF320B" w:rsidRDefault="00283297" w:rsidP="00CA6A24">
            <w:pPr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  <w:t>Cro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8DE7E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  <w:t>Generation</w:t>
            </w:r>
            <w:r w:rsidRPr="00CF320B">
              <w:rPr>
                <w:rFonts w:ascii="Times" w:eastAsia="Times" w:hAnsi="Times"/>
                <w:b/>
                <w:color w:val="000000"/>
                <w:sz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C5B04" w14:textId="77777777" w:rsidR="00283297" w:rsidRPr="00CF320B" w:rsidRDefault="00283297" w:rsidP="00CA6A24">
            <w:pPr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  <w:t>Sample design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CA116" w14:textId="77777777" w:rsidR="00283297" w:rsidRPr="00CF320B" w:rsidRDefault="00283297" w:rsidP="00CA6A24">
            <w:pPr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  <w:t xml:space="preserve">Sample </w:t>
            </w:r>
            <w:proofErr w:type="spellStart"/>
            <w:r w:rsidRPr="00CF320B"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  <w:t>type</w:t>
            </w:r>
            <w:r w:rsidRPr="00CF320B">
              <w:rPr>
                <w:rFonts w:ascii="Times" w:eastAsia="Times" w:hAnsi="Times"/>
                <w:b/>
                <w:color w:val="000000"/>
                <w:sz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CB3C4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  <w:t xml:space="preserve">Chr. </w:t>
            </w:r>
            <w:proofErr w:type="spellStart"/>
            <w:r w:rsidRPr="00CF320B"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  <w:t>number</w:t>
            </w:r>
            <w:r w:rsidRPr="00CF320B">
              <w:rPr>
                <w:rFonts w:ascii="Times" w:eastAsia="Times" w:hAnsi="Times"/>
                <w:b/>
                <w:color w:val="000000"/>
                <w:sz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939E7" w14:textId="77777777" w:rsidR="00283297" w:rsidRPr="00CF320B" w:rsidRDefault="00283297" w:rsidP="00CA6A24">
            <w:pPr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b/>
                <w:color w:val="000000"/>
                <w:sz w:val="20"/>
                <w:lang w:eastAsia="en-US"/>
              </w:rPr>
              <w:t>Assays</w:t>
            </w:r>
          </w:p>
        </w:tc>
      </w:tr>
      <w:tr w:rsidR="00283297" w:rsidRPr="00CF320B" w14:paraId="17A6B7EC" w14:textId="77777777" w:rsidTr="00CA6A24">
        <w:trPr>
          <w:trHeight w:val="236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437097A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BDIIxB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E736330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F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BB1086D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RUT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19CE4DD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B04ACA8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4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606F9E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</w:p>
        </w:tc>
      </w:tr>
      <w:tr w:rsidR="00283297" w:rsidRPr="00CF320B" w14:paraId="449B33C7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1EAA30F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17E7DD8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CAEA9FF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RUT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3BC965E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4E1825F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33167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</w:p>
        </w:tc>
      </w:tr>
      <w:tr w:rsidR="00283297" w:rsidRPr="00CF320B" w14:paraId="0FA78287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11E40B2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0A4B99D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A71AAC7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5B17FF7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587013F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7918B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</w:p>
        </w:tc>
      </w:tr>
      <w:tr w:rsidR="00283297" w:rsidRPr="00CF320B" w14:paraId="080CDC6D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847206E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BB3D5F4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D23E21C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RUT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4A6184C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2FF0A6E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FEA50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344E00BE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0710182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A53D61B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D49A9A4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DFDDEA1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F52AF77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22E10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18FA3F9E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F7F4633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0B4EFD0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860DDDE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72C8FA6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38FB2D7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CAC48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004FFFAF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36754CF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E2D5CD2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D4EB309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F375CCC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9EFFA1F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1C0D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18D191F9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81091B3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EB2518D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9EF680B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0774789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B002EEE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54A56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2B027F96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AD9B0EF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C65927F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FB1EB86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241F20"/>
                <w:sz w:val="20"/>
                <w:lang w:eastAsia="en-US"/>
              </w:rPr>
              <w:t>NUT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7A56845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241F2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F9DEAD2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241F20"/>
                <w:sz w:val="20"/>
                <w:lang w:eastAsia="en-US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64645" w14:textId="77777777" w:rsidR="00283297" w:rsidRPr="00CF320B" w:rsidRDefault="00283297" w:rsidP="00CA6A24">
            <w:pPr>
              <w:rPr>
                <w:rFonts w:ascii="Times" w:eastAsia="Times" w:hAnsi="Times"/>
                <w:color w:val="241F2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3C987495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9E57204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253B2BC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FFCA160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9C7B9DE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E3232E5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74C56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4F0F5E37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FBD3CFD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9D98CFA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A022F36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241F20"/>
                <w:sz w:val="20"/>
                <w:lang w:eastAsia="en-US"/>
              </w:rPr>
              <w:t>NUT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0D9DCAC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241F2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0F372DA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241F20"/>
                <w:sz w:val="20"/>
                <w:lang w:eastAsia="en-US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9C9CB" w14:textId="77777777" w:rsidR="00283297" w:rsidRPr="00CF320B" w:rsidRDefault="00283297" w:rsidP="00CA6A24">
            <w:pPr>
              <w:rPr>
                <w:rFonts w:ascii="Times" w:eastAsia="Times" w:hAnsi="Times"/>
                <w:color w:val="241F2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31408F91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B9E4C48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2E13A01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57AF5A8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RUT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92EF7D6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9E6A35C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5D95D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326E9EC6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4D06BCB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AC4147A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F525BF7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59F1628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321C717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F6691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69928176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8CDD118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ADB6447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DA2DA78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BA43656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5C56E1E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E2587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10A90C7C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47D6868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A1B1DC5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D51ED0E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AFFE770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65E73C0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7234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6E9C7488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050B17C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2B5C3FA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22C372B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54D5572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2D3D4AC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2B7A8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22F897A3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32F70B5" w14:textId="77777777" w:rsidR="00283297" w:rsidRPr="00CF320B" w:rsidRDefault="00283297" w:rsidP="00CA6A24">
            <w:pPr>
              <w:jc w:val="right"/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E03876D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86F38DD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DE56614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489E768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F47F6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, AT</w:t>
            </w:r>
          </w:p>
        </w:tc>
      </w:tr>
      <w:tr w:rsidR="00283297" w:rsidRPr="00CF320B" w14:paraId="569C06C9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5DE1804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44C1617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5F83285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DB6DAB3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AF102AF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0BE94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, WB</w:t>
            </w:r>
          </w:p>
        </w:tc>
      </w:tr>
      <w:tr w:rsidR="00283297" w:rsidRPr="00CF320B" w14:paraId="0EDDA81F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ABD30C0" w14:textId="77777777" w:rsidR="00283297" w:rsidRPr="00CF320B" w:rsidRDefault="00283297" w:rsidP="00CA6A24">
            <w:pPr>
              <w:jc w:val="right"/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7040687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07B152D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CE838A9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3D29905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4FE54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, WB, AT</w:t>
            </w:r>
          </w:p>
        </w:tc>
      </w:tr>
      <w:tr w:rsidR="00283297" w:rsidRPr="00CF320B" w14:paraId="768A4A5E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8876B4D" w14:textId="77777777" w:rsidR="00283297" w:rsidRPr="00CF320B" w:rsidRDefault="00283297" w:rsidP="00CA6A24">
            <w:pPr>
              <w:jc w:val="right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E2C5219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5565CD9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D34F3E3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37CF31A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709A8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WB, AT</w:t>
            </w:r>
          </w:p>
        </w:tc>
      </w:tr>
      <w:tr w:rsidR="00283297" w:rsidRPr="00CF320B" w14:paraId="090BA4F2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253FE45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B4E7C4D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D036AA4" w14:textId="77777777" w:rsidR="00283297" w:rsidRPr="00CF320B" w:rsidRDefault="00283297" w:rsidP="00CA6A24">
            <w:pPr>
              <w:rPr>
                <w:rFonts w:ascii="Arial" w:eastAsia="Times" w:hAnsi="Arial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ME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71EF929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A495CCE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d</w:t>
            </w:r>
            <w:proofErr w:type="spellEnd"/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A2C8B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qPCR</w:t>
            </w:r>
            <w:proofErr w:type="spellEnd"/>
            <w:proofErr w:type="gramEnd"/>
          </w:p>
        </w:tc>
      </w:tr>
      <w:tr w:rsidR="00283297" w:rsidRPr="00CF320B" w14:paraId="060D0E00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EC3803A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D1B0045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FE630AF" w14:textId="77777777" w:rsidR="00283297" w:rsidRPr="00CF320B" w:rsidRDefault="00283297" w:rsidP="00CA6A24">
            <w:pPr>
              <w:rPr>
                <w:rFonts w:ascii="Arial" w:eastAsia="Times" w:hAnsi="Arial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ME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CE66657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DF0FD5D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d</w:t>
            </w:r>
            <w:proofErr w:type="spellEnd"/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47F85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qPCR</w:t>
            </w:r>
            <w:proofErr w:type="spellEnd"/>
            <w:proofErr w:type="gramEnd"/>
          </w:p>
        </w:tc>
      </w:tr>
      <w:tr w:rsidR="00283297" w:rsidRPr="00CF320B" w14:paraId="2909E915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DDED311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8540E71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BBAC1AB" w14:textId="77777777" w:rsidR="00283297" w:rsidRPr="00CF320B" w:rsidRDefault="00283297" w:rsidP="00CA6A24">
            <w:pPr>
              <w:rPr>
                <w:rFonts w:ascii="Arial" w:eastAsia="Times" w:hAnsi="Arial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ME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6A494F1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2F29087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d</w:t>
            </w:r>
            <w:proofErr w:type="spellEnd"/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F86F9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qPCR</w:t>
            </w:r>
            <w:proofErr w:type="spellEnd"/>
            <w:proofErr w:type="gramEnd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, WB</w:t>
            </w:r>
          </w:p>
        </w:tc>
      </w:tr>
      <w:tr w:rsidR="00283297" w:rsidRPr="00CF320B" w14:paraId="47D685C9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C3F904F" w14:textId="77777777" w:rsidR="00283297" w:rsidRPr="00CF320B" w:rsidRDefault="00283297" w:rsidP="00CA6A24">
            <w:pPr>
              <w:spacing w:after="240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D90240E" w14:textId="77777777" w:rsidR="00283297" w:rsidRPr="00CF320B" w:rsidRDefault="00283297" w:rsidP="00CA6A24">
            <w:pPr>
              <w:spacing w:after="240"/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DC40295" w14:textId="77777777" w:rsidR="00283297" w:rsidRPr="00CF320B" w:rsidRDefault="00283297" w:rsidP="00CA6A24">
            <w:pPr>
              <w:spacing w:after="240"/>
              <w:rPr>
                <w:rFonts w:ascii="Arial" w:eastAsia="Times" w:hAnsi="Arial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ME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3A3CB45" w14:textId="77777777" w:rsidR="00283297" w:rsidRPr="00CF320B" w:rsidRDefault="00283297" w:rsidP="00CA6A24">
            <w:pPr>
              <w:spacing w:after="240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DB9F84D" w14:textId="77777777" w:rsidR="00283297" w:rsidRPr="00CF320B" w:rsidRDefault="00283297" w:rsidP="00CA6A24">
            <w:pPr>
              <w:spacing w:after="240"/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d</w:t>
            </w:r>
            <w:proofErr w:type="spellEnd"/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75A78" w14:textId="77777777" w:rsidR="00283297" w:rsidRPr="00CF320B" w:rsidRDefault="00283297" w:rsidP="00CA6A24">
            <w:pPr>
              <w:spacing w:after="240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qPCR</w:t>
            </w:r>
            <w:proofErr w:type="spellEnd"/>
            <w:proofErr w:type="gramEnd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, WB</w:t>
            </w: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AT</w:t>
            </w:r>
          </w:p>
        </w:tc>
      </w:tr>
      <w:tr w:rsidR="00283297" w:rsidRPr="00CF320B" w14:paraId="7D7BAE46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BD741D8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BDIIxSP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C05BC6E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31AB44E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UT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2840734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E151AD2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2EEB0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</w:p>
        </w:tc>
      </w:tr>
      <w:tr w:rsidR="00283297" w:rsidRPr="00CF320B" w14:paraId="46670515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CD9B98E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7B03576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DFF9E2C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UT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263E191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CD13A83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E8E54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0C5C1FF6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93AC4ED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EA1B12E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C171FED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E30CEB8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17739FE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943F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5D1E24FA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542E97F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30491C4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158E3DE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A2AA96B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1B24BAF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3BF0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1C92BDBE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87D6CE6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EC7AAD8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CF1DA8A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UT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559B135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CF00642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D012C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</w:p>
        </w:tc>
      </w:tr>
      <w:tr w:rsidR="00283297" w:rsidRPr="00CF320B" w14:paraId="5DCAB78B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485E3CF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F816878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291AF7F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RU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A063DD5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C7ECBAE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89EA3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688A42C9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4F031A7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DADAB8F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A9B6943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RU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72200C9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E8509DE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8643C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1728C805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B3115ED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522F712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96D3C70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RUT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EB478CB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C8AD100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0AAE4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5BCA0774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28E1D78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10D3A2A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37D5898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U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ABC7219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A71E95F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2B582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3CB10651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08CD510" w14:textId="77777777" w:rsidR="00283297" w:rsidRPr="00CF320B" w:rsidRDefault="00283297" w:rsidP="00CA6A24">
            <w:pPr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5D6C48A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B3EDA8A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UT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552DC5D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6DCBBEB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201F0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</w:t>
            </w:r>
          </w:p>
        </w:tc>
      </w:tr>
      <w:tr w:rsidR="00283297" w:rsidRPr="00CF320B" w14:paraId="47A6434F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E4C18C1" w14:textId="77777777" w:rsidR="00283297" w:rsidRPr="00CF320B" w:rsidRDefault="00283297" w:rsidP="00CA6A24">
            <w:pPr>
              <w:jc w:val="right"/>
              <w:rPr>
                <w:rFonts w:ascii="Times" w:eastAsia="Times" w:hAnsi="Times"/>
                <w:i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785EA151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15F8E58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UT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9E4B1CB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5857AD5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1F29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PM, WB, AT</w:t>
            </w:r>
          </w:p>
        </w:tc>
      </w:tr>
      <w:tr w:rsidR="00283297" w:rsidRPr="00CF320B" w14:paraId="2B25C537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5070F841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8F0A531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2FDF887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UT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43447EE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4B85D17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7F6D9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Mut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 xml:space="preserve">, </w:t>
            </w:r>
            <w:proofErr w:type="spellStart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qPCR</w:t>
            </w:r>
            <w:proofErr w:type="spellEnd"/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, WB</w:t>
            </w:r>
          </w:p>
        </w:tc>
      </w:tr>
      <w:tr w:rsidR="00283297" w:rsidRPr="00CF320B" w14:paraId="583CBCBF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630B9569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E6FD375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33100213" w14:textId="77777777" w:rsidR="00283297" w:rsidRPr="00CF320B" w:rsidRDefault="00283297" w:rsidP="00CA6A24">
            <w:pPr>
              <w:rPr>
                <w:rFonts w:ascii="Arial" w:eastAsia="Times" w:hAnsi="Arial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ME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82C7330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C4BBB93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d</w:t>
            </w:r>
            <w:proofErr w:type="spellEnd"/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7C6A6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qPCR</w:t>
            </w:r>
            <w:proofErr w:type="spellEnd"/>
            <w:proofErr w:type="gramEnd"/>
          </w:p>
        </w:tc>
      </w:tr>
      <w:tr w:rsidR="00283297" w:rsidRPr="00CF320B" w14:paraId="664DA59A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D21E1B3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07DC629A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2CBF67DE" w14:textId="77777777" w:rsidR="00283297" w:rsidRPr="00CF320B" w:rsidRDefault="00283297" w:rsidP="00CA6A24">
            <w:pPr>
              <w:rPr>
                <w:rFonts w:ascii="Arial" w:eastAsia="Times" w:hAnsi="Arial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ME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460072C9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</w:tcMar>
          </w:tcPr>
          <w:p w14:paraId="1A405945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d</w:t>
            </w:r>
            <w:proofErr w:type="spellEnd"/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7426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qPCR</w:t>
            </w:r>
            <w:proofErr w:type="spellEnd"/>
            <w:proofErr w:type="gramEnd"/>
          </w:p>
        </w:tc>
      </w:tr>
      <w:tr w:rsidR="00283297" w:rsidRPr="00CF320B" w14:paraId="2CCEFD40" w14:textId="77777777" w:rsidTr="00CA6A24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</w:tcMar>
          </w:tcPr>
          <w:p w14:paraId="4BD6EFF1" w14:textId="77777777" w:rsidR="00283297" w:rsidRPr="00CF320B" w:rsidRDefault="00283297" w:rsidP="00CA6A24">
            <w:pPr>
              <w:rPr>
                <w:rFonts w:ascii="Times" w:eastAsia="Times" w:hAnsi="Times"/>
                <w:color w:val="000000"/>
                <w:sz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</w:tcMar>
          </w:tcPr>
          <w:p w14:paraId="0FBFD914" w14:textId="77777777" w:rsidR="00283297" w:rsidRPr="00CF320B" w:rsidRDefault="00283297" w:rsidP="00CA6A24">
            <w:pPr>
              <w:jc w:val="center"/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color w:val="000000"/>
                <w:sz w:val="20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</w:tcMar>
          </w:tcPr>
          <w:p w14:paraId="4DF796A7" w14:textId="77777777" w:rsidR="00283297" w:rsidRPr="00CF320B" w:rsidRDefault="00283297" w:rsidP="00CA6A24">
            <w:pPr>
              <w:rPr>
                <w:rFonts w:ascii="Arial" w:eastAsia="Times" w:hAnsi="Arial"/>
                <w:sz w:val="20"/>
                <w:lang w:eastAsia="en-US"/>
              </w:rPr>
            </w:pPr>
            <w:r w:rsidRPr="00CF320B">
              <w:rPr>
                <w:rFonts w:ascii="Times" w:eastAsia="Times" w:hAnsi="Times"/>
                <w:sz w:val="20"/>
                <w:lang w:eastAsia="en-US"/>
              </w:rPr>
              <w:t>NME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</w:tcMar>
          </w:tcPr>
          <w:p w14:paraId="2E5B5BF6" w14:textId="77777777" w:rsidR="00283297" w:rsidRPr="00CF320B" w:rsidRDefault="00283297" w:rsidP="00CA6A24">
            <w:pPr>
              <w:rPr>
                <w:rFonts w:ascii="Times" w:eastAsia="Times" w:hAnsi="Times"/>
                <w:sz w:val="20"/>
                <w:lang w:eastAsia="en-US"/>
              </w:rPr>
            </w:pPr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</w:tcMar>
          </w:tcPr>
          <w:p w14:paraId="01E3B74D" w14:textId="77777777" w:rsidR="00283297" w:rsidRPr="00CF320B" w:rsidRDefault="00283297" w:rsidP="00CA6A24">
            <w:pPr>
              <w:jc w:val="center"/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nd</w:t>
            </w:r>
            <w:proofErr w:type="spellEnd"/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BAAAA" w14:textId="77777777" w:rsidR="00283297" w:rsidRPr="00CF320B" w:rsidRDefault="00283297" w:rsidP="00CA6A24">
            <w:pPr>
              <w:rPr>
                <w:rFonts w:ascii="AdvP6975" w:eastAsia="Times" w:hAnsi="AdvP6975"/>
                <w:color w:val="241F20"/>
                <w:sz w:val="20"/>
                <w:lang w:eastAsia="en-US"/>
              </w:rPr>
            </w:pPr>
            <w:proofErr w:type="spellStart"/>
            <w:proofErr w:type="gramStart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qPCR</w:t>
            </w:r>
            <w:proofErr w:type="spellEnd"/>
            <w:proofErr w:type="gramEnd"/>
            <w:r w:rsidRPr="00CF320B">
              <w:rPr>
                <w:rFonts w:ascii="AdvP6975" w:eastAsia="Times" w:hAnsi="AdvP6975"/>
                <w:color w:val="241F20"/>
                <w:sz w:val="20"/>
                <w:lang w:eastAsia="en-US"/>
              </w:rPr>
              <w:t>, WB</w:t>
            </w:r>
          </w:p>
        </w:tc>
      </w:tr>
    </w:tbl>
    <w:p w14:paraId="1BD6414A" w14:textId="77777777" w:rsidR="00283297" w:rsidRPr="00CF320B" w:rsidRDefault="00283297" w:rsidP="00283297">
      <w:pPr>
        <w:rPr>
          <w:rFonts w:ascii="Times" w:eastAsia="Times" w:hAnsi="Times"/>
          <w:lang w:eastAsia="en-US"/>
        </w:rPr>
      </w:pPr>
      <w:proofErr w:type="gramStart"/>
      <w:r w:rsidRPr="00CF320B">
        <w:rPr>
          <w:rFonts w:ascii="Times" w:eastAsia="Times" w:hAnsi="Times"/>
          <w:color w:val="000000"/>
          <w:vertAlign w:val="superscript"/>
          <w:lang w:eastAsia="en-US"/>
        </w:rPr>
        <w:t>a</w:t>
      </w:r>
      <w:proofErr w:type="gramEnd"/>
      <w:r w:rsidRPr="00CF320B">
        <w:rPr>
          <w:rFonts w:ascii="Times" w:eastAsia="Times" w:hAnsi="Times"/>
          <w:lang w:eastAsia="en-US"/>
        </w:rPr>
        <w:t xml:space="preserve"> F1 = strain intercross first generation animals; F2 = intercross second generation animal; N1 = F1 animal back-crossed to BDII strain animal</w:t>
      </w:r>
    </w:p>
    <w:p w14:paraId="059380D7" w14:textId="77777777" w:rsidR="00283297" w:rsidRPr="00CF320B" w:rsidRDefault="00283297" w:rsidP="00283297">
      <w:pPr>
        <w:rPr>
          <w:rFonts w:ascii="Times" w:eastAsia="Times" w:hAnsi="Times"/>
          <w:lang w:eastAsia="en-US"/>
        </w:rPr>
      </w:pPr>
      <w:proofErr w:type="gramStart"/>
      <w:r w:rsidRPr="00CF320B">
        <w:rPr>
          <w:rFonts w:ascii="Times" w:eastAsia="Times" w:hAnsi="Times"/>
          <w:color w:val="000000"/>
          <w:vertAlign w:val="superscript"/>
          <w:lang w:eastAsia="en-US"/>
        </w:rPr>
        <w:t>b</w:t>
      </w:r>
      <w:proofErr w:type="gramEnd"/>
      <w:r w:rsidRPr="00CF320B">
        <w:rPr>
          <w:rFonts w:ascii="Times" w:eastAsia="Times" w:hAnsi="Times"/>
          <w:lang w:eastAsia="en-US"/>
        </w:rPr>
        <w:t xml:space="preserve"> EC = endometrial carcinoma; NME = </w:t>
      </w:r>
      <w:r w:rsidRPr="00CF320B">
        <w:rPr>
          <w:rFonts w:ascii="Times New Roman" w:eastAsia="Times" w:hAnsi="Times New Roman"/>
          <w:lang w:eastAsia="en-US"/>
        </w:rPr>
        <w:t>non-malignant endometrium</w:t>
      </w:r>
    </w:p>
    <w:p w14:paraId="5E979454" w14:textId="38B69B8C" w:rsidR="00283297" w:rsidRPr="00B828E8" w:rsidRDefault="00283297" w:rsidP="00B828E8">
      <w:pPr>
        <w:widowControl w:val="0"/>
        <w:adjustRightInd w:val="0"/>
        <w:rPr>
          <w:rFonts w:ascii="Times" w:eastAsia="Times" w:hAnsi="Times"/>
          <w:lang w:eastAsia="en-US"/>
        </w:rPr>
      </w:pPr>
      <w:proofErr w:type="gramStart"/>
      <w:r w:rsidRPr="00CF320B">
        <w:rPr>
          <w:rFonts w:ascii="Times" w:eastAsia="Times" w:hAnsi="Times"/>
          <w:color w:val="000000"/>
          <w:vertAlign w:val="superscript"/>
          <w:lang w:eastAsia="en-US"/>
        </w:rPr>
        <w:t>c</w:t>
      </w:r>
      <w:proofErr w:type="gramEnd"/>
      <w:r w:rsidRPr="00CF320B">
        <w:rPr>
          <w:rFonts w:ascii="Times" w:eastAsia="Times" w:hAnsi="Times"/>
          <w:lang w:eastAsia="en-US"/>
        </w:rPr>
        <w:t xml:space="preserve"> Range of common chromosome numbers in tumor. </w:t>
      </w:r>
      <w:r w:rsidR="00B13139" w:rsidRPr="00283297" w:rsidDel="00B13139">
        <w:rPr>
          <w:rFonts w:ascii="Times" w:hAnsi="Times"/>
          <w:b/>
          <w:szCs w:val="24"/>
        </w:rPr>
        <w:t xml:space="preserve"> </w:t>
      </w:r>
    </w:p>
    <w:p w14:paraId="78223C85" w14:textId="77777777" w:rsidR="00B52D47" w:rsidRDefault="00B52D47">
      <w:bookmarkStart w:id="0" w:name="_GoBack"/>
    </w:p>
    <w:bookmarkEnd w:id="0"/>
    <w:sectPr w:rsidR="00B52D47" w:rsidSect="00B52D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P6975">
    <w:altName w:val="Times New Roman"/>
    <w:panose1 w:val="00000000000000000000"/>
    <w:charset w:val="4D"/>
    <w:family w:val="auto"/>
    <w:notTrueType/>
    <w:pitch w:val="default"/>
    <w:sig w:usb0="03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297"/>
    <w:rsid w:val="001A31E4"/>
    <w:rsid w:val="00283297"/>
    <w:rsid w:val="00295771"/>
    <w:rsid w:val="00311D46"/>
    <w:rsid w:val="0054344B"/>
    <w:rsid w:val="006C7CC7"/>
    <w:rsid w:val="00B13139"/>
    <w:rsid w:val="00B52D47"/>
    <w:rsid w:val="00B8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36ED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97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1E4"/>
    <w:rPr>
      <w:rFonts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1E4"/>
    <w:rPr>
      <w:rFonts w:ascii="Lucida Grande" w:eastAsia="Lucida Grande" w:hAnsi="Lucida Grande" w:cs="Lucida Grande"/>
      <w:sz w:val="18"/>
      <w:szCs w:val="18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97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1E4"/>
    <w:rPr>
      <w:rFonts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1E4"/>
    <w:rPr>
      <w:rFonts w:ascii="Lucida Grande" w:eastAsia="Lucida Grande" w:hAnsi="Lucida Grande" w:cs="Lucida Grande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7</Characters>
  <Application>Microsoft Macintosh Word</Application>
  <DocSecurity>0</DocSecurity>
  <Lines>12</Lines>
  <Paragraphs>3</Paragraphs>
  <ScaleCrop>false</ScaleCrop>
  <Company>HiS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uz Behboudi</dc:creator>
  <cp:keywords/>
  <dc:description/>
  <cp:lastModifiedBy>Afrouz Behboudi</cp:lastModifiedBy>
  <cp:revision>3</cp:revision>
  <dcterms:created xsi:type="dcterms:W3CDTF">2015-06-21T20:15:00Z</dcterms:created>
  <dcterms:modified xsi:type="dcterms:W3CDTF">2015-06-21T20:22:00Z</dcterms:modified>
</cp:coreProperties>
</file>